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7FB" w:rsidRDefault="00C17181" w:rsidP="008C57C1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Questionnaire </w:t>
      </w:r>
      <w:bookmarkStart w:id="0" w:name="_GoBack"/>
      <w:bookmarkEnd w:id="0"/>
    </w:p>
    <w:p w:rsidR="000634A6" w:rsidRPr="006E6D28" w:rsidRDefault="000634A6" w:rsidP="000634A6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6E6D28">
        <w:rPr>
          <w:rFonts w:asciiTheme="majorBidi" w:hAnsiTheme="majorBidi" w:cstheme="majorBidi"/>
          <w:b/>
          <w:bCs/>
          <w:sz w:val="24"/>
          <w:szCs w:val="24"/>
          <w:lang w:val="en-US"/>
        </w:rPr>
        <w:t>Demographics</w:t>
      </w:r>
      <w:r w:rsidR="00BC50B3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6E6D2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</w:p>
    <w:p w:rsidR="000634A6" w:rsidRPr="000634A6" w:rsidRDefault="000634A6" w:rsidP="000634A6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634A6">
        <w:rPr>
          <w:rFonts w:asciiTheme="majorBidi" w:hAnsiTheme="majorBidi" w:cstheme="majorBidi"/>
          <w:b/>
          <w:bCs/>
          <w:sz w:val="24"/>
          <w:szCs w:val="24"/>
          <w:lang w:val="en-US"/>
        </w:rPr>
        <w:t>Age</w:t>
      </w:r>
      <w:r w:rsidR="00BC50B3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</w:p>
    <w:p w:rsidR="000634A6" w:rsidRPr="000634A6" w:rsidRDefault="000634A6" w:rsidP="000634A6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634A6">
        <w:rPr>
          <w:rFonts w:asciiTheme="majorBidi" w:hAnsiTheme="majorBidi" w:cstheme="majorBidi"/>
          <w:b/>
          <w:bCs/>
          <w:sz w:val="24"/>
          <w:szCs w:val="24"/>
          <w:lang w:val="en-US"/>
        </w:rPr>
        <w:t>Sex</w:t>
      </w:r>
      <w:r w:rsidR="00BC50B3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</w:p>
    <w:p w:rsidR="000634A6" w:rsidRPr="000634A6" w:rsidRDefault="000634A6" w:rsidP="000634A6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634A6">
        <w:rPr>
          <w:rFonts w:asciiTheme="majorBidi" w:hAnsiTheme="majorBidi" w:cstheme="majorBidi"/>
          <w:b/>
          <w:bCs/>
          <w:sz w:val="24"/>
          <w:szCs w:val="24"/>
          <w:lang w:val="en-US"/>
        </w:rPr>
        <w:t>Schooling</w:t>
      </w:r>
      <w:r w:rsidR="00BC50B3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</w:p>
    <w:p w:rsidR="000634A6" w:rsidRPr="000634A6" w:rsidRDefault="000634A6" w:rsidP="000634A6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634A6">
        <w:rPr>
          <w:rFonts w:asciiTheme="majorBidi" w:hAnsiTheme="majorBidi" w:cstheme="majorBidi"/>
          <w:b/>
          <w:bCs/>
          <w:sz w:val="24"/>
          <w:szCs w:val="24"/>
          <w:lang w:val="en-US"/>
        </w:rPr>
        <w:t>Area of residence</w:t>
      </w:r>
      <w:r w:rsidR="00BC50B3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0634A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</w:p>
    <w:p w:rsidR="008C0E48" w:rsidRPr="00F77DB2" w:rsidRDefault="008C0E48" w:rsidP="008C57C1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Question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Did you previously participate in a medical research as a volunteer or as patient</w:t>
      </w:r>
      <w:r>
        <w:rPr>
          <w:rFonts w:asciiTheme="majorBidi" w:hAnsiTheme="majorBidi" w:cstheme="majorBidi"/>
          <w:sz w:val="24"/>
          <w:szCs w:val="24"/>
          <w:lang w:val="en-US"/>
        </w:rPr>
        <w:t>?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Yes</w:t>
      </w:r>
    </w:p>
    <w:p w:rsidR="006E6D2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No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>Question 2.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How is your attitude to your own potential participation in a medical research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s a volunteer or as a patient?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Would accept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Would not accept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Do not know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Question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If you accept </w:t>
      </w:r>
      <w:r>
        <w:rPr>
          <w:rFonts w:asciiTheme="majorBidi" w:hAnsiTheme="majorBidi" w:cstheme="majorBidi"/>
          <w:sz w:val="24"/>
          <w:szCs w:val="24"/>
          <w:lang w:val="en-US"/>
        </w:rPr>
        <w:t>to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participate in a medical research, what are the reasons</w:t>
      </w:r>
      <w:r>
        <w:rPr>
          <w:rFonts w:asciiTheme="majorBidi" w:hAnsiTheme="majorBidi" w:cstheme="majorBidi"/>
          <w:sz w:val="24"/>
          <w:szCs w:val="24"/>
          <w:lang w:val="en-US"/>
        </w:rPr>
        <w:t>?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 Desire to help other people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Health care improvement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Fear that doctors would not provide good care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Other reasons</w:t>
      </w:r>
    </w:p>
    <w:p w:rsidR="006E6D28" w:rsidRPr="008C0E48" w:rsidRDefault="006E6D28" w:rsidP="00856D27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Question </w:t>
      </w:r>
      <w:r w:rsidR="000F5BA6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If you refus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to participate in a medical research, what are the reasons?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Risk of harmful effects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Distrust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towards researchers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Research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s are useless </w:t>
      </w:r>
    </w:p>
    <w:p w:rsidR="006E6D28" w:rsidRPr="008C0E48" w:rsidRDefault="006E6D28" w:rsidP="006E6D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Other reasons  </w:t>
      </w:r>
    </w:p>
    <w:p w:rsidR="008C57C1" w:rsidRPr="008C0E48" w:rsidRDefault="008C57C1" w:rsidP="000F5B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Question </w:t>
      </w:r>
      <w:r w:rsidR="000F5BA6">
        <w:rPr>
          <w:rFonts w:asciiTheme="majorBidi" w:hAnsiTheme="majorBidi" w:cstheme="majorBidi"/>
          <w:b/>
          <w:bCs/>
          <w:sz w:val="24"/>
          <w:szCs w:val="24"/>
          <w:lang w:val="en-US"/>
        </w:rPr>
        <w:t>5</w:t>
      </w: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What do you think is the purpose of performing a medical research? </w:t>
      </w:r>
      <w:r w:rsidR="006E6D28">
        <w:rPr>
          <w:rFonts w:asciiTheme="majorBidi" w:hAnsiTheme="majorBidi" w:cstheme="majorBidi"/>
          <w:sz w:val="24"/>
          <w:szCs w:val="24"/>
          <w:lang w:val="en-US"/>
        </w:rPr>
        <w:t>Y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ou may choose more than one answer </w:t>
      </w:r>
    </w:p>
    <w:p w:rsidR="008C57C1" w:rsidRPr="008C0E48" w:rsidRDefault="008C57C1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To improve care of future patients</w:t>
      </w:r>
    </w:p>
    <w:p w:rsidR="008C57C1" w:rsidRPr="008C0E48" w:rsidRDefault="008C57C1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To increase doctors knowledge in general</w:t>
      </w:r>
    </w:p>
    <w:p w:rsidR="008C57C1" w:rsidRPr="008C0E48" w:rsidRDefault="008C57C1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To improve care of the patient in the research</w:t>
      </w:r>
    </w:p>
    <w:p w:rsidR="008C57C1" w:rsidRDefault="008C57C1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So that drug companies can earn more money</w:t>
      </w:r>
    </w:p>
    <w:p w:rsidR="000634A6" w:rsidRPr="008C0E48" w:rsidRDefault="000634A6" w:rsidP="000634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Question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6</w:t>
      </w: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What would be important if you participate in a medical </w:t>
      </w:r>
      <w:r w:rsidR="00137C42" w:rsidRPr="008C0E48">
        <w:rPr>
          <w:rFonts w:asciiTheme="majorBidi" w:hAnsiTheme="majorBidi" w:cstheme="majorBidi"/>
          <w:sz w:val="24"/>
          <w:szCs w:val="24"/>
          <w:lang w:val="en-US"/>
        </w:rPr>
        <w:t xml:space="preserve">research?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>You may choose more than one answer.</w:t>
      </w:r>
    </w:p>
    <w:p w:rsidR="000634A6" w:rsidRPr="008C0E48" w:rsidRDefault="000634A6" w:rsidP="000634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That you gain directly from the research</w:t>
      </w:r>
    </w:p>
    <w:p w:rsidR="000634A6" w:rsidRPr="008C0E48" w:rsidRDefault="000634A6" w:rsidP="000634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That future patients will gain from the trial</w:t>
      </w:r>
    </w:p>
    <w:p w:rsidR="000634A6" w:rsidRPr="008C0E48" w:rsidRDefault="000634A6" w:rsidP="000634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That new knowledge is accomplished to develop new therap</w:t>
      </w:r>
      <w:r>
        <w:rPr>
          <w:rFonts w:asciiTheme="majorBidi" w:hAnsiTheme="majorBidi" w:cstheme="majorBidi"/>
          <w:sz w:val="24"/>
          <w:szCs w:val="24"/>
          <w:lang w:val="en-US"/>
        </w:rPr>
        <w:t>i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>es</w:t>
      </w:r>
    </w:p>
    <w:p w:rsidR="000634A6" w:rsidRPr="008C0E48" w:rsidRDefault="000634A6" w:rsidP="000634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That there is no risk by participation </w:t>
      </w:r>
    </w:p>
    <w:p w:rsidR="00427D76" w:rsidRPr="008C0E48" w:rsidRDefault="00427D76" w:rsidP="000634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Question </w:t>
      </w:r>
      <w:r w:rsidR="000634A6">
        <w:rPr>
          <w:rFonts w:asciiTheme="majorBidi" w:hAnsiTheme="majorBidi" w:cstheme="majorBidi"/>
          <w:b/>
          <w:bCs/>
          <w:sz w:val="24"/>
          <w:szCs w:val="24"/>
          <w:lang w:val="en-US"/>
        </w:rPr>
        <w:t>7</w:t>
      </w: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How is your attitude if your relative, who is in intensive care, was to participate in a medical </w:t>
      </w:r>
      <w:r w:rsidR="00137C42" w:rsidRPr="008C0E48">
        <w:rPr>
          <w:rFonts w:asciiTheme="majorBidi" w:hAnsiTheme="majorBidi" w:cstheme="majorBidi"/>
          <w:sz w:val="24"/>
          <w:szCs w:val="24"/>
          <w:lang w:val="en-US"/>
        </w:rPr>
        <w:t>research?</w:t>
      </w:r>
    </w:p>
    <w:p w:rsidR="00317F68" w:rsidRPr="008C0E48" w:rsidRDefault="00317F68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Would accept</w:t>
      </w:r>
    </w:p>
    <w:p w:rsidR="000E1DBD" w:rsidRPr="008C0E48" w:rsidRDefault="000E1DBD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Would not accept </w:t>
      </w:r>
    </w:p>
    <w:p w:rsidR="000E1DBD" w:rsidRPr="008C0E48" w:rsidRDefault="000E1DBD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Do not know</w:t>
      </w:r>
    </w:p>
    <w:p w:rsidR="00E943C4" w:rsidRPr="008C0E48" w:rsidRDefault="000E1DBD" w:rsidP="000634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Question </w:t>
      </w:r>
      <w:r w:rsidR="000634A6">
        <w:rPr>
          <w:rFonts w:asciiTheme="majorBidi" w:hAnsiTheme="majorBidi" w:cstheme="majorBidi"/>
          <w:b/>
          <w:bCs/>
          <w:sz w:val="24"/>
          <w:szCs w:val="24"/>
          <w:lang w:val="en-US"/>
        </w:rPr>
        <w:t>8</w:t>
      </w: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If you don’t accept, why</w:t>
      </w:r>
      <w:r w:rsidR="00E943C4" w:rsidRPr="008C0E48">
        <w:rPr>
          <w:rFonts w:asciiTheme="majorBidi" w:hAnsiTheme="majorBidi" w:cstheme="majorBidi"/>
          <w:sz w:val="24"/>
          <w:szCs w:val="24"/>
          <w:lang w:val="en-US"/>
        </w:rPr>
        <w:t>?</w:t>
      </w:r>
    </w:p>
    <w:p w:rsidR="00E943C4" w:rsidRPr="008C0E48" w:rsidRDefault="00E943C4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Fear from potential risk</w:t>
      </w:r>
    </w:p>
    <w:p w:rsidR="00E943C4" w:rsidRPr="008C0E48" w:rsidRDefault="00E943C4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Discomfort for your relative </w:t>
      </w:r>
    </w:p>
    <w:p w:rsidR="00E943C4" w:rsidRPr="008C0E48" w:rsidRDefault="00E943C4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Not accepted ethically</w:t>
      </w:r>
    </w:p>
    <w:p w:rsidR="00845055" w:rsidRDefault="00E943C4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Other</w:t>
      </w:r>
    </w:p>
    <w:p w:rsidR="000634A6" w:rsidRPr="008C0E48" w:rsidRDefault="000634A6" w:rsidP="000634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Question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9</w:t>
      </w: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What motives do you think doctors have when they perform medical </w:t>
      </w:r>
      <w:r w:rsidR="00137C42" w:rsidRPr="008C0E48">
        <w:rPr>
          <w:rFonts w:asciiTheme="majorBidi" w:hAnsiTheme="majorBidi" w:cstheme="majorBidi"/>
          <w:sz w:val="24"/>
          <w:szCs w:val="24"/>
          <w:lang w:val="en-US"/>
        </w:rPr>
        <w:t xml:space="preserve">research?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>You may choose more than one answer.</w:t>
      </w:r>
    </w:p>
    <w:p w:rsidR="000634A6" w:rsidRPr="008C0E48" w:rsidRDefault="000634A6" w:rsidP="000634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Wish to find new treatments</w:t>
      </w:r>
    </w:p>
    <w:p w:rsidR="000634A6" w:rsidRPr="008C0E48" w:rsidRDefault="000634A6" w:rsidP="000634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Wish to gain new knowledge</w:t>
      </w:r>
    </w:p>
    <w:p w:rsidR="000634A6" w:rsidRPr="008C0E48" w:rsidRDefault="000634A6" w:rsidP="000634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 Wish to improve career </w:t>
      </w:r>
    </w:p>
    <w:p w:rsidR="00FF5DD1" w:rsidRPr="008C0E48" w:rsidRDefault="00FF5DD1" w:rsidP="000634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>Question</w:t>
      </w:r>
      <w:r w:rsid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0634A6">
        <w:rPr>
          <w:rFonts w:asciiTheme="majorBidi" w:hAnsiTheme="majorBidi" w:cstheme="majorBidi"/>
          <w:b/>
          <w:bCs/>
          <w:sz w:val="24"/>
          <w:szCs w:val="24"/>
          <w:lang w:val="en-US"/>
        </w:rPr>
        <w:t>10</w:t>
      </w:r>
      <w:r w:rsid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6F5DE7" w:rsidRPr="008C0E48">
        <w:rPr>
          <w:rFonts w:asciiTheme="majorBidi" w:hAnsiTheme="majorBidi" w:cstheme="majorBidi"/>
          <w:sz w:val="24"/>
          <w:szCs w:val="24"/>
          <w:lang w:val="en-US"/>
        </w:rPr>
        <w:t xml:space="preserve"> Have yo</w:t>
      </w:r>
      <w:r w:rsidR="00F77DB2">
        <w:rPr>
          <w:rFonts w:asciiTheme="majorBidi" w:hAnsiTheme="majorBidi" w:cstheme="majorBidi"/>
          <w:sz w:val="24"/>
          <w:szCs w:val="24"/>
          <w:lang w:val="en-US"/>
        </w:rPr>
        <w:t xml:space="preserve">u any previous chronic </w:t>
      </w:r>
      <w:r w:rsidR="00137C42">
        <w:rPr>
          <w:rFonts w:asciiTheme="majorBidi" w:hAnsiTheme="majorBidi" w:cstheme="majorBidi"/>
          <w:sz w:val="24"/>
          <w:szCs w:val="24"/>
          <w:lang w:val="en-US"/>
        </w:rPr>
        <w:t xml:space="preserve">disease? </w:t>
      </w:r>
    </w:p>
    <w:p w:rsidR="006F5DE7" w:rsidRPr="008C0E48" w:rsidRDefault="006F5DE7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Arterial hypertension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="00CB7A3F"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Yes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  <w:t xml:space="preserve">No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</w:p>
    <w:p w:rsidR="00CB7A3F" w:rsidRPr="008C0E48" w:rsidRDefault="00CB7A3F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t>Diabetes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  <w:t xml:space="preserve">Yes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  <w:t xml:space="preserve">No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</w:p>
    <w:p w:rsidR="00CB7A3F" w:rsidRPr="008C0E48" w:rsidRDefault="00CB7A3F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Coronary heart disease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  <w:t xml:space="preserve">Yes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  <w:t xml:space="preserve">No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</w:p>
    <w:p w:rsidR="00CB7A3F" w:rsidRPr="008C0E48" w:rsidRDefault="00CB7A3F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Chronic obstructive pulmonary disease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  <w:t xml:space="preserve">Yes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  <w:t xml:space="preserve">No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</w:p>
    <w:p w:rsidR="00D74DAF" w:rsidRPr="008C0E48" w:rsidRDefault="00F77DB2" w:rsidP="00F77DB2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Chronic inflammatory disease</w:t>
      </w:r>
      <w:r w:rsidR="00D74DAF"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="00D74DAF" w:rsidRPr="008C0E48">
        <w:rPr>
          <w:rFonts w:asciiTheme="majorBidi" w:hAnsiTheme="majorBidi" w:cstheme="majorBidi"/>
          <w:sz w:val="24"/>
          <w:szCs w:val="24"/>
          <w:lang w:val="en-US"/>
        </w:rPr>
        <w:tab/>
        <w:t xml:space="preserve">Yes </w:t>
      </w:r>
      <w:r w:rsidR="00D74DAF"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="00D74DAF"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="00D74DAF"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="00D74DAF" w:rsidRPr="008C0E48">
        <w:rPr>
          <w:rFonts w:asciiTheme="majorBidi" w:hAnsiTheme="majorBidi" w:cstheme="majorBidi"/>
          <w:sz w:val="24"/>
          <w:szCs w:val="24"/>
          <w:lang w:val="en-US"/>
        </w:rPr>
        <w:tab/>
        <w:t xml:space="preserve">No </w:t>
      </w:r>
      <w:r w:rsidR="00D74DAF"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</w:p>
    <w:p w:rsidR="00D74DAF" w:rsidRPr="008C0E48" w:rsidRDefault="00D74DAF" w:rsidP="008C0E4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Others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  <w:t xml:space="preserve">Yes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  <w:t xml:space="preserve">No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</w:p>
    <w:p w:rsidR="00D74DAF" w:rsidRPr="008C0E48" w:rsidRDefault="0033269A" w:rsidP="000634A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Question </w:t>
      </w:r>
      <w:r w:rsid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="000634A6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="008C0E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Did you participate in blood </w:t>
      </w:r>
      <w:r w:rsidR="00137C42" w:rsidRPr="008C0E48">
        <w:rPr>
          <w:rFonts w:asciiTheme="majorBidi" w:hAnsiTheme="majorBidi" w:cstheme="majorBidi"/>
          <w:sz w:val="24"/>
          <w:szCs w:val="24"/>
          <w:lang w:val="en-US"/>
        </w:rPr>
        <w:t>donation?</w:t>
      </w:r>
    </w:p>
    <w:p w:rsidR="0033269A" w:rsidRDefault="0033269A" w:rsidP="008C0E48">
      <w:pPr>
        <w:spacing w:after="0" w:line="360" w:lineRule="auto"/>
        <w:ind w:left="3540" w:firstLine="708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0E48">
        <w:rPr>
          <w:rFonts w:asciiTheme="majorBidi" w:hAnsiTheme="majorBidi" w:cstheme="majorBidi"/>
          <w:sz w:val="24"/>
          <w:szCs w:val="24"/>
          <w:lang w:val="en-US"/>
        </w:rPr>
        <w:t xml:space="preserve">Yes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tab/>
        <w:t xml:space="preserve">No </w:t>
      </w:r>
      <w:r w:rsidRPr="008C0E48">
        <w:rPr>
          <w:rFonts w:asciiTheme="majorBidi" w:hAnsiTheme="majorBidi" w:cstheme="majorBidi"/>
          <w:sz w:val="24"/>
          <w:szCs w:val="24"/>
          <w:lang w:val="en-US"/>
        </w:rPr>
        <w:sym w:font="Symbol" w:char="F07F"/>
      </w:r>
    </w:p>
    <w:sectPr w:rsidR="0033269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505A" w:rsidRDefault="00AD505A" w:rsidP="008C0E48">
      <w:pPr>
        <w:spacing w:after="0" w:line="240" w:lineRule="auto"/>
      </w:pPr>
      <w:r>
        <w:separator/>
      </w:r>
    </w:p>
  </w:endnote>
  <w:endnote w:type="continuationSeparator" w:id="0">
    <w:p w:rsidR="00AD505A" w:rsidRDefault="00AD505A" w:rsidP="008C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3245832"/>
      <w:docPartObj>
        <w:docPartGallery w:val="Page Numbers (Bottom of Page)"/>
        <w:docPartUnique/>
      </w:docPartObj>
    </w:sdtPr>
    <w:sdtEndPr/>
    <w:sdtContent>
      <w:p w:rsidR="008C0E48" w:rsidRDefault="008C0E4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505A">
          <w:rPr>
            <w:noProof/>
          </w:rPr>
          <w:t>1</w:t>
        </w:r>
        <w:r>
          <w:fldChar w:fldCharType="end"/>
        </w:r>
      </w:p>
    </w:sdtContent>
  </w:sdt>
  <w:p w:rsidR="008C0E48" w:rsidRDefault="008C0E4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505A" w:rsidRDefault="00AD505A" w:rsidP="008C0E48">
      <w:pPr>
        <w:spacing w:after="0" w:line="240" w:lineRule="auto"/>
      </w:pPr>
      <w:r>
        <w:separator/>
      </w:r>
    </w:p>
  </w:footnote>
  <w:footnote w:type="continuationSeparator" w:id="0">
    <w:p w:rsidR="00AD505A" w:rsidRDefault="00AD505A" w:rsidP="008C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7C1"/>
    <w:rsid w:val="000634A6"/>
    <w:rsid w:val="000720F3"/>
    <w:rsid w:val="0007624D"/>
    <w:rsid w:val="000E1DBD"/>
    <w:rsid w:val="000F5BA6"/>
    <w:rsid w:val="00137C42"/>
    <w:rsid w:val="002530CC"/>
    <w:rsid w:val="002728FC"/>
    <w:rsid w:val="00317F68"/>
    <w:rsid w:val="0033269A"/>
    <w:rsid w:val="00427D76"/>
    <w:rsid w:val="004549C0"/>
    <w:rsid w:val="004717FB"/>
    <w:rsid w:val="005A04A4"/>
    <w:rsid w:val="005E574C"/>
    <w:rsid w:val="006E6D28"/>
    <w:rsid w:val="006F5DE7"/>
    <w:rsid w:val="00707385"/>
    <w:rsid w:val="00784CA6"/>
    <w:rsid w:val="00845055"/>
    <w:rsid w:val="00856D27"/>
    <w:rsid w:val="008C0E48"/>
    <w:rsid w:val="008C57C1"/>
    <w:rsid w:val="00A86859"/>
    <w:rsid w:val="00AD505A"/>
    <w:rsid w:val="00BC50B3"/>
    <w:rsid w:val="00C17181"/>
    <w:rsid w:val="00C706E5"/>
    <w:rsid w:val="00C96301"/>
    <w:rsid w:val="00CB7A3F"/>
    <w:rsid w:val="00D74DAF"/>
    <w:rsid w:val="00E90DCF"/>
    <w:rsid w:val="00E943C4"/>
    <w:rsid w:val="00EC77C4"/>
    <w:rsid w:val="00F77DB2"/>
    <w:rsid w:val="00FF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505646-D0A3-49BA-AC94-05206A28E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C0E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C0E48"/>
  </w:style>
  <w:style w:type="paragraph" w:styleId="Pieddepage">
    <w:name w:val="footer"/>
    <w:basedOn w:val="Normal"/>
    <w:link w:val="PieddepageCar"/>
    <w:uiPriority w:val="99"/>
    <w:unhideWhenUsed/>
    <w:rsid w:val="008C0E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C0E48"/>
  </w:style>
  <w:style w:type="paragraph" w:styleId="Textedebulles">
    <w:name w:val="Balloon Text"/>
    <w:basedOn w:val="Normal"/>
    <w:link w:val="TextedebullesCar"/>
    <w:uiPriority w:val="99"/>
    <w:semiHidden/>
    <w:unhideWhenUsed/>
    <w:rsid w:val="008C0E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0E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337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cp:lastPrinted>2016-06-10T10:40:00Z</cp:lastPrinted>
  <dcterms:created xsi:type="dcterms:W3CDTF">2016-06-10T08:56:00Z</dcterms:created>
  <dcterms:modified xsi:type="dcterms:W3CDTF">2016-06-21T11:55:00Z</dcterms:modified>
</cp:coreProperties>
</file>